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D913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9AA25E2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F7C1CA6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4"/>
        <w:gridCol w:w="538"/>
        <w:gridCol w:w="7849"/>
        <w:gridCol w:w="1082"/>
        <w:gridCol w:w="1051"/>
        <w:gridCol w:w="2618"/>
      </w:tblGrid>
      <w:tr w:rsidR="0068643A" w:rsidRPr="00EE17D5" w14:paraId="05626D3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7640C6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43DC92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15BAEC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54D8DB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429BDE" w14:textId="70229C30" w:rsidR="0068643A" w:rsidRPr="00EE17D5" w:rsidRDefault="0086068E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(s)</w:t>
            </w:r>
          </w:p>
        </w:tc>
      </w:tr>
      <w:tr w:rsidR="0068643A" w:rsidRPr="00EE17D5" w14:paraId="420E07F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03A69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1B257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378C63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599F4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840121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0348D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7DFD0C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F5480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70D82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A76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7DBA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0FF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4A9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510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8AA8A" w14:textId="00DD7D9E" w:rsidR="0068643A" w:rsidRPr="00FD6E06" w:rsidRDefault="00691F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36E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747E4" w14:textId="7F9B21B3" w:rsidR="0068643A" w:rsidRPr="00FD6E06" w:rsidRDefault="00EB15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024822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868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245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0F9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606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6B56E" w14:textId="58556BD2" w:rsidR="0068643A" w:rsidRPr="00FD6E06" w:rsidRDefault="000605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B2C87" w14:textId="0EAE8824" w:rsidR="0068643A" w:rsidRPr="00FD6E06" w:rsidRDefault="00943B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EB15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A</w:t>
            </w:r>
          </w:p>
        </w:tc>
      </w:tr>
      <w:tr w:rsidR="0068643A" w:rsidRPr="00FD6E06" w14:paraId="5A74AB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5C1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EB0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277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EDFF4" w14:textId="2EF13E77" w:rsidR="0068643A" w:rsidRPr="00FD6E06" w:rsidRDefault="00B010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27B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8612C" w14:textId="2B7BAA09" w:rsidR="0068643A" w:rsidRPr="00FD6E06" w:rsidRDefault="00EB15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stract</w:t>
            </w:r>
            <w:r w:rsidR="000913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Methods</w:t>
            </w:r>
          </w:p>
        </w:tc>
      </w:tr>
      <w:tr w:rsidR="0068643A" w:rsidRPr="00FD6E06" w14:paraId="16E97F1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10C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86C3D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E83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306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F6E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042F9" w14:textId="1352622A" w:rsidR="0068643A" w:rsidRPr="00FD6E06" w:rsidRDefault="00F30D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D62E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7F76F" w14:textId="4236E7EC" w:rsidR="0068643A" w:rsidRPr="00FD6E06" w:rsidRDefault="00F30D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30D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itle page </w:t>
            </w:r>
          </w:p>
        </w:tc>
      </w:tr>
      <w:tr w:rsidR="0068643A" w:rsidRPr="00FD6E06" w14:paraId="2FFB67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E8D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69D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B70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5E8FC" w14:textId="1AA5D88E" w:rsidR="0068643A" w:rsidRPr="00FD6E06" w:rsidRDefault="00F12E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7D3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79851" w14:textId="1BAD1C76" w:rsidR="0068643A" w:rsidRPr="00FD6E06" w:rsidRDefault="00F12E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2E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arations, Authors’ contributions section</w:t>
            </w:r>
          </w:p>
        </w:tc>
      </w:tr>
      <w:tr w:rsidR="0068643A" w:rsidRPr="00FD6E06" w14:paraId="7CF26D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A4C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34C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BFD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BF912" w14:textId="3A470DDD" w:rsidR="0068643A" w:rsidRPr="00FD6E06" w:rsidRDefault="00B450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F0D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0A337" w14:textId="1DF99756" w:rsidR="0068643A" w:rsidRPr="00FD6E06" w:rsidRDefault="00B450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450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cussion, final paragraph</w:t>
            </w:r>
          </w:p>
        </w:tc>
      </w:tr>
      <w:tr w:rsidR="0068643A" w:rsidRPr="00FD6E06" w14:paraId="3648C4A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6EA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02C7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D33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D5C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464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A04DD" w14:textId="69AF02E2" w:rsidR="0068643A" w:rsidRPr="00FD6E06" w:rsidRDefault="00FE2C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999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FE0B43" w14:textId="71E80ED7" w:rsidR="0068643A" w:rsidRPr="00FD6E06" w:rsidRDefault="00C2419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241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arations, Funding</w:t>
            </w:r>
          </w:p>
        </w:tc>
      </w:tr>
      <w:tr w:rsidR="0068643A" w:rsidRPr="00FD6E06" w14:paraId="25D0E4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913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160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43D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0865D1" w14:textId="367AEDA3" w:rsidR="0068643A" w:rsidRPr="00FD6E06" w:rsidRDefault="001B16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6F0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A2DBA2" w14:textId="499793FC" w:rsidR="0068643A" w:rsidRPr="00FD6E06" w:rsidRDefault="001B16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241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arations, Funding</w:t>
            </w:r>
          </w:p>
        </w:tc>
      </w:tr>
      <w:tr w:rsidR="0068643A" w:rsidRPr="00FD6E06" w14:paraId="4E3A47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12FB0" w14:textId="1A76BAF8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Role </w:t>
            </w:r>
            <w:proofErr w:type="gram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of </w:t>
            </w:r>
            <w:r w:rsidR="00335C6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proofErr w:type="gramEnd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F5C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445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CF5F7D" w14:textId="7DDA3E8F" w:rsidR="0068643A" w:rsidRPr="00FD6E06" w:rsidRDefault="00013F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8F0D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4338C" w14:textId="5BF7998F" w:rsidR="0068643A" w:rsidRPr="00FD6E06" w:rsidRDefault="00013F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3F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clarations, Funding/Acknowledgements</w:t>
            </w:r>
          </w:p>
        </w:tc>
      </w:tr>
      <w:tr w:rsidR="00BB4AE3" w:rsidRPr="00FD6E06" w14:paraId="5CFC899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CC3576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A090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766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5FE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42B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7423F" w14:textId="69875E24" w:rsidR="0068643A" w:rsidRPr="00FD6E06" w:rsidRDefault="00FE1D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541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BD8B95" w14:textId="5C93A99A" w:rsidR="0068643A" w:rsidRPr="00FD6E06" w:rsidRDefault="00FE1D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1D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ckground section</w:t>
            </w:r>
          </w:p>
        </w:tc>
      </w:tr>
      <w:tr w:rsidR="0068643A" w:rsidRPr="00FD6E06" w14:paraId="3EEC7A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B89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F07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13EA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DBD80B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06DB5" w14:textId="23CFE771" w:rsidR="0068643A" w:rsidRPr="00FD6E06" w:rsidRDefault="00C9030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DA8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ABCDE" w14:textId="0C1F4D55" w:rsidR="0068643A" w:rsidRPr="00FD6E06" w:rsidRDefault="00C903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903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, Identification of research questions</w:t>
            </w:r>
          </w:p>
        </w:tc>
      </w:tr>
      <w:tr w:rsidR="00BB4AE3" w:rsidRPr="00FD6E06" w14:paraId="458B7B4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113F42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F7DAE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522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E86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AB3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C1E94" w14:textId="76E1BCA5" w:rsidR="0068643A" w:rsidRPr="00FD6E06" w:rsidRDefault="003943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DFC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2EAFC" w14:textId="76F81B08" w:rsidR="0068643A" w:rsidRPr="00FD6E06" w:rsidRDefault="003943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943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, Eligibility criteria</w:t>
            </w:r>
          </w:p>
        </w:tc>
      </w:tr>
      <w:tr w:rsidR="0068643A" w:rsidRPr="00FD6E06" w14:paraId="0B856D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FF0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B80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01D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07ABD6" w14:textId="3F538EDF" w:rsidR="0068643A" w:rsidRPr="00FD6E06" w:rsidRDefault="00171A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7F4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7EE15" w14:textId="010405A9" w:rsidR="0068643A" w:rsidRPr="00FD6E06" w:rsidRDefault="00171A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71A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, Information sources</w:t>
            </w:r>
          </w:p>
        </w:tc>
      </w:tr>
      <w:tr w:rsidR="0068643A" w:rsidRPr="00FD6E06" w14:paraId="2E668A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C1C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DE0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BD0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FF315" w14:textId="61F0FF22" w:rsidR="0068643A" w:rsidRPr="00FD6E06" w:rsidRDefault="009A47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D15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A6FF8" w14:textId="41600E04" w:rsidR="0068643A" w:rsidRPr="00FD6E06" w:rsidRDefault="009A47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7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01C3D3B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4274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1EAD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DF6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965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C52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05E6D" w14:textId="0A51A4EE" w:rsidR="0068643A" w:rsidRPr="00FD6E06" w:rsidRDefault="006D42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34E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BE720" w14:textId="69B6055C" w:rsidR="0068643A" w:rsidRPr="00FD6E06" w:rsidRDefault="006D42B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thods, </w:t>
            </w:r>
            <w:r w:rsidR="001D2AED" w:rsidRPr="001D2A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arch strategy</w:t>
            </w:r>
            <w:r w:rsidR="001D2A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1D2AED" w:rsidRPr="001D2A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extraction and charting</w:t>
            </w:r>
          </w:p>
        </w:tc>
      </w:tr>
      <w:tr w:rsidR="0068643A" w:rsidRPr="00FD6E06" w14:paraId="76A15D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CE4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650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358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9B289" w14:textId="05DB6E2C" w:rsidR="0068643A" w:rsidRPr="00FD6E06" w:rsidRDefault="006F6F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12F6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0D612" w14:textId="41A59F11" w:rsidR="0068643A" w:rsidRPr="00FD6E06" w:rsidRDefault="006F6F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, Study selection</w:t>
            </w:r>
          </w:p>
        </w:tc>
      </w:tr>
      <w:tr w:rsidR="0068643A" w:rsidRPr="00FD6E06" w14:paraId="51AD8B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95C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080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354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778B4" w14:textId="4DAAE49D" w:rsidR="0068643A" w:rsidRPr="00FD6E06" w:rsidRDefault="001042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E96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4DD61" w14:textId="65B44043" w:rsidR="0068643A" w:rsidRPr="00FD6E06" w:rsidRDefault="001042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042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, Data extraction and charting</w:t>
            </w:r>
          </w:p>
        </w:tc>
      </w:tr>
      <w:tr w:rsidR="0068643A" w:rsidRPr="00FD6E06" w14:paraId="71124B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2A4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E51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990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D9053" w14:textId="7833B48E" w:rsidR="0068643A" w:rsidRPr="00FD6E06" w:rsidRDefault="008669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6A8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2A7D35" w14:textId="40D3734C" w:rsidR="0068643A" w:rsidRPr="00FD6E06" w:rsidRDefault="008669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A47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fil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31128B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905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4A3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3EF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43AAE" w14:textId="0C882BD2" w:rsidR="0068643A" w:rsidRPr="00FD6E06" w:rsidRDefault="008B0C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BED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5664E" w14:textId="74D7F46C" w:rsidR="0068643A" w:rsidRPr="00FD6E06" w:rsidRDefault="008B0C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B0C8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search questions and outcomes</w:t>
            </w:r>
          </w:p>
        </w:tc>
      </w:tr>
      <w:tr w:rsidR="0068643A" w:rsidRPr="00FD6E06" w14:paraId="7A645D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65E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B1C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E79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CBF2F9" w14:textId="6266220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4EEC2" w14:textId="0398A644" w:rsidR="0068643A" w:rsidRPr="00FD6E06" w:rsidRDefault="000C01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85A13" w14:textId="1FB5B817" w:rsidR="0068643A" w:rsidRPr="00FD6E06" w:rsidRDefault="000C01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478EF8F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D0B7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68643A" w:rsidRPr="00FD6E06" w14:paraId="25C2AF9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17F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900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39B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181714" w14:textId="7D0CB30F" w:rsidR="0068643A" w:rsidRPr="00FD6E06" w:rsidRDefault="00CE6C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A4D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A94FD" w14:textId="4E5A4FBA" w:rsidR="0068643A" w:rsidRPr="00FD6E06" w:rsidRDefault="00CE6C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22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, Collating/summarising results</w:t>
            </w:r>
          </w:p>
        </w:tc>
      </w:tr>
      <w:tr w:rsidR="0068643A" w:rsidRPr="00FD6E06" w14:paraId="1271AB6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7DDB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0D0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4F8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F42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C8835A" w14:textId="5147AF7B" w:rsidR="0068643A" w:rsidRPr="00FD6E06" w:rsidRDefault="00BD5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3DF14" w14:textId="06F547F3" w:rsidR="0068643A" w:rsidRPr="00FD6E06" w:rsidRDefault="00BD5C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3B4278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95D8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67E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02B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390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75A52" w14:textId="726309BE" w:rsidR="0068643A" w:rsidRPr="00FD6E06" w:rsidRDefault="003222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F0B749" w14:textId="270211AE" w:rsidR="0068643A" w:rsidRPr="00FD6E06" w:rsidRDefault="003222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F08D47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D9F9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F4D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1C5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A1DF3" w14:textId="2C83808A" w:rsidR="0068643A" w:rsidRPr="00FD6E06" w:rsidRDefault="003222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BB6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4B0A0" w14:textId="7A77F4A6" w:rsidR="0068643A" w:rsidRPr="00FD6E06" w:rsidRDefault="003222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222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s, Collating/summarising results</w:t>
            </w:r>
          </w:p>
        </w:tc>
      </w:tr>
      <w:tr w:rsidR="0068643A" w:rsidRPr="00FD6E06" w14:paraId="161A2B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B0F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FC4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BF4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DC1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64418" w14:textId="40C23182" w:rsidR="0068643A" w:rsidRPr="00FD6E06" w:rsidRDefault="008C68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EFD59" w14:textId="07B10467" w:rsidR="0068643A" w:rsidRPr="00FD6E06" w:rsidRDefault="008C681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F6967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D5E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541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235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083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E1AC6" w14:textId="5C670CFE" w:rsidR="0068643A" w:rsidRPr="00FD6E06" w:rsidRDefault="00EB15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83871">
              <w:rPr>
                <w:sz w:val="24"/>
                <w:szCs w:val="24"/>
              </w:rPr>
            </w:r>
            <w:r w:rsidR="0018387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610A6" w14:textId="22C2792C" w:rsidR="0068643A" w:rsidRPr="00FD6E06" w:rsidRDefault="00EB159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6E28AC44" w14:textId="77777777" w:rsidR="000F4E80" w:rsidRDefault="000F4E80" w:rsidP="000F4E80">
      <w:pPr>
        <w:rPr>
          <w:rStyle w:val="articlecitationvolume"/>
          <w:rFonts w:ascii="Lucida Sans" w:eastAsia="Times New Roman" w:hAnsi="Lucida Sans" w:cs="Times New Roman"/>
          <w:bCs/>
          <w:kern w:val="36"/>
          <w:lang w:eastAsia="en-GB"/>
        </w:rPr>
      </w:pPr>
    </w:p>
    <w:p w14:paraId="2CAC4235" w14:textId="4D0C5BC0" w:rsidR="000F4E80" w:rsidRPr="000F4E80" w:rsidRDefault="000F4E80" w:rsidP="000F4E80">
      <w:pPr>
        <w:rPr>
          <w:rStyle w:val="articlecitationvolume"/>
          <w:rFonts w:ascii="Lucida Sans" w:eastAsia="Times New Roman" w:hAnsi="Lucida Sans" w:cs="Times New Roman"/>
          <w:bCs/>
          <w:kern w:val="36"/>
          <w:lang w:eastAsia="en-GB"/>
        </w:rPr>
      </w:pPr>
      <w:r w:rsidRPr="000F4E80">
        <w:rPr>
          <w:rStyle w:val="articlecitationvolume"/>
          <w:rFonts w:ascii="Lucida Sans" w:eastAsia="Times New Roman" w:hAnsi="Lucida Sans" w:cs="Times New Roman"/>
          <w:bCs/>
          <w:kern w:val="36"/>
          <w:lang w:eastAsia="en-GB"/>
        </w:rPr>
        <w:t>Note: In this adapted version of the PRISMA-P 2015 Checklist, manuscript section names are provided instead of line numbers to facilitate easier navigation and alignment with journal formatting. The abbreviation N/A stands for Not Applicable, indicating that the corresponding checklist item does not apply to the current scoping review protocol.</w:t>
      </w:r>
    </w:p>
    <w:sectPr w:rsidR="000F4E80" w:rsidRPr="000F4E80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EBF40" w14:textId="77777777" w:rsidR="00C90A7C" w:rsidRDefault="00C90A7C" w:rsidP="00FD6E06">
      <w:pPr>
        <w:spacing w:after="0" w:line="240" w:lineRule="auto"/>
      </w:pPr>
      <w:r>
        <w:separator/>
      </w:r>
    </w:p>
  </w:endnote>
  <w:endnote w:type="continuationSeparator" w:id="0">
    <w:p w14:paraId="31980173" w14:textId="77777777" w:rsidR="00C90A7C" w:rsidRDefault="00C90A7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CFCAF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8FBBB82" wp14:editId="3C5517E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FFA6A" w14:textId="77777777" w:rsidR="00C90A7C" w:rsidRDefault="00C90A7C" w:rsidP="00FD6E06">
      <w:pPr>
        <w:spacing w:after="0" w:line="240" w:lineRule="auto"/>
      </w:pPr>
      <w:r>
        <w:separator/>
      </w:r>
    </w:p>
  </w:footnote>
  <w:footnote w:type="continuationSeparator" w:id="0">
    <w:p w14:paraId="514F9CE5" w14:textId="77777777" w:rsidR="00C90A7C" w:rsidRDefault="00C90A7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495C4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66BB4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9861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3FF6"/>
    <w:rsid w:val="000605A2"/>
    <w:rsid w:val="000913E4"/>
    <w:rsid w:val="000C018A"/>
    <w:rsid w:val="000F4E80"/>
    <w:rsid w:val="00104279"/>
    <w:rsid w:val="00132D53"/>
    <w:rsid w:val="00171AEF"/>
    <w:rsid w:val="00183871"/>
    <w:rsid w:val="001B1624"/>
    <w:rsid w:val="001D2AED"/>
    <w:rsid w:val="001E4CA1"/>
    <w:rsid w:val="002253F7"/>
    <w:rsid w:val="0032221A"/>
    <w:rsid w:val="00335C63"/>
    <w:rsid w:val="0033701C"/>
    <w:rsid w:val="003943AB"/>
    <w:rsid w:val="003D5948"/>
    <w:rsid w:val="00474025"/>
    <w:rsid w:val="00481B81"/>
    <w:rsid w:val="004C3BF4"/>
    <w:rsid w:val="00517CEC"/>
    <w:rsid w:val="00571E90"/>
    <w:rsid w:val="0058396E"/>
    <w:rsid w:val="006310D0"/>
    <w:rsid w:val="00664936"/>
    <w:rsid w:val="0068643A"/>
    <w:rsid w:val="00691F7F"/>
    <w:rsid w:val="006D42BE"/>
    <w:rsid w:val="006F6F27"/>
    <w:rsid w:val="00721449"/>
    <w:rsid w:val="00750A0E"/>
    <w:rsid w:val="007924AC"/>
    <w:rsid w:val="0086068E"/>
    <w:rsid w:val="0086695A"/>
    <w:rsid w:val="008B0C82"/>
    <w:rsid w:val="008C6818"/>
    <w:rsid w:val="00943B25"/>
    <w:rsid w:val="00951E20"/>
    <w:rsid w:val="009A4754"/>
    <w:rsid w:val="009B20D2"/>
    <w:rsid w:val="00A0782F"/>
    <w:rsid w:val="00B010A3"/>
    <w:rsid w:val="00B450F9"/>
    <w:rsid w:val="00B567D4"/>
    <w:rsid w:val="00B752C9"/>
    <w:rsid w:val="00BB4AE3"/>
    <w:rsid w:val="00BD5C91"/>
    <w:rsid w:val="00BE123E"/>
    <w:rsid w:val="00C24198"/>
    <w:rsid w:val="00C90301"/>
    <w:rsid w:val="00C90A7C"/>
    <w:rsid w:val="00CA6DD4"/>
    <w:rsid w:val="00CE6CE8"/>
    <w:rsid w:val="00D464FA"/>
    <w:rsid w:val="00E311F3"/>
    <w:rsid w:val="00EB159B"/>
    <w:rsid w:val="00EE17D5"/>
    <w:rsid w:val="00F12E69"/>
    <w:rsid w:val="00F30DD3"/>
    <w:rsid w:val="00F901FE"/>
    <w:rsid w:val="00FA1089"/>
    <w:rsid w:val="00FD6E06"/>
    <w:rsid w:val="00FE1D61"/>
    <w:rsid w:val="00FE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4E9A0"/>
  <w15:docId w15:val="{8BF3C776-9373-4E31-8C5E-AAA29E7AA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6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Vijayalakshmi M</cp:lastModifiedBy>
  <cp:revision>2</cp:revision>
  <dcterms:created xsi:type="dcterms:W3CDTF">2026-02-26T18:03:00Z</dcterms:created>
  <dcterms:modified xsi:type="dcterms:W3CDTF">2026-02-26T18:03:00Z</dcterms:modified>
</cp:coreProperties>
</file>